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D7E" w:rsidRPr="00146D66" w:rsidRDefault="007A3D7E" w:rsidP="007A3D7E">
      <w:pPr>
        <w:spacing w:line="480" w:lineRule="auto"/>
        <w:jc w:val="both"/>
        <w:rPr>
          <w:b/>
        </w:rPr>
      </w:pPr>
      <w:bookmarkStart w:id="0" w:name="_GoBack"/>
      <w:bookmarkEnd w:id="0"/>
      <w:r w:rsidRPr="00146D66">
        <w:rPr>
          <w:b/>
        </w:rPr>
        <w:t>Table EV</w:t>
      </w:r>
      <w:r>
        <w:rPr>
          <w:b/>
        </w:rPr>
        <w:t>2</w:t>
      </w:r>
      <w:r w:rsidRPr="00146D66">
        <w:rPr>
          <w:b/>
        </w:rPr>
        <w:t xml:space="preserve">. </w:t>
      </w:r>
      <w:proofErr w:type="gramStart"/>
      <w:r w:rsidRPr="00146D66">
        <w:rPr>
          <w:b/>
        </w:rPr>
        <w:t>List of oligonucleotides.</w:t>
      </w:r>
      <w:proofErr w:type="gramEnd"/>
      <w:r w:rsidRPr="00146D66">
        <w:rPr>
          <w:b/>
        </w:rPr>
        <w:t xml:space="preserve"> </w:t>
      </w:r>
    </w:p>
    <w:p w:rsidR="007A3D7E" w:rsidRPr="00146D66" w:rsidRDefault="007A3D7E" w:rsidP="007A3D7E">
      <w:pPr>
        <w:jc w:val="both"/>
      </w:pPr>
      <w:r w:rsidRPr="00146D66">
        <w:t xml:space="preserve">Primers for </w:t>
      </w:r>
      <w:proofErr w:type="spellStart"/>
      <w:r w:rsidRPr="00146D66">
        <w:t>ChIP</w:t>
      </w:r>
      <w:proofErr w:type="spellEnd"/>
      <w:r w:rsidRPr="00146D66">
        <w:t>, DRIP and expression qPCRs</w:t>
      </w:r>
    </w:p>
    <w:tbl>
      <w:tblPr>
        <w:tblW w:w="9369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140"/>
        <w:gridCol w:w="4953"/>
        <w:gridCol w:w="1276"/>
      </w:tblGrid>
      <w:tr w:rsidR="007A3D7E" w:rsidRPr="00146D66" w:rsidTr="000352FC">
        <w:trPr>
          <w:trHeight w:val="300"/>
        </w:trPr>
        <w:tc>
          <w:tcPr>
            <w:tcW w:w="31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</w:pPr>
            <w:r w:rsidRPr="00146D66">
              <w:t>Oligo Name</w:t>
            </w:r>
          </w:p>
        </w:tc>
        <w:tc>
          <w:tcPr>
            <w:tcW w:w="49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A3D7E" w:rsidRPr="00146D66" w:rsidRDefault="007A3D7E" w:rsidP="000352FC">
            <w:pPr>
              <w:ind w:right="601"/>
              <w:jc w:val="both"/>
              <w:rPr>
                <w:szCs w:val="20"/>
              </w:rPr>
            </w:pPr>
            <w:r w:rsidRPr="00146D66">
              <w:t>Oligo sequence (5’ to 3’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A3D7E" w:rsidRPr="00146D66" w:rsidRDefault="007A3D7E" w:rsidP="000352FC">
            <w:pPr>
              <w:ind w:left="34" w:right="-108" w:hanging="34"/>
              <w:jc w:val="both"/>
            </w:pPr>
            <w:r w:rsidRPr="00146D66">
              <w:t>Reference</w:t>
            </w:r>
          </w:p>
        </w:tc>
      </w:tr>
      <w:tr w:rsidR="007A3D7E" w:rsidRPr="00146D66" w:rsidTr="000352FC">
        <w:trPr>
          <w:trHeight w:val="300"/>
        </w:trPr>
        <w:tc>
          <w:tcPr>
            <w:tcW w:w="31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</w:pPr>
            <w:proofErr w:type="spellStart"/>
            <w:r w:rsidRPr="00146D66">
              <w:t>IgV_rearranged_Fw</w:t>
            </w:r>
            <w:proofErr w:type="spellEnd"/>
          </w:p>
        </w:tc>
        <w:tc>
          <w:tcPr>
            <w:tcW w:w="4953" w:type="dxa"/>
            <w:tcBorders>
              <w:top w:val="single" w:sz="12" w:space="0" w:color="auto"/>
            </w:tcBorders>
            <w:vAlign w:val="center"/>
          </w:tcPr>
          <w:p w:rsidR="007A3D7E" w:rsidRPr="00146D66" w:rsidRDefault="007A3D7E" w:rsidP="000352FC">
            <w:pPr>
              <w:ind w:right="601"/>
              <w:jc w:val="both"/>
              <w:rPr>
                <w:rFonts w:ascii="Courier New" w:hAnsi="Courier New"/>
                <w:sz w:val="22"/>
                <w:szCs w:val="20"/>
              </w:rPr>
            </w:pPr>
            <w:r w:rsidRPr="00146D66">
              <w:rPr>
                <w:rFonts w:ascii="Courier New" w:hAnsi="Courier New"/>
                <w:sz w:val="22"/>
                <w:szCs w:val="20"/>
              </w:rPr>
              <w:t>CCCTTCACGATTCTCCGGTT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0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</w:pPr>
            <w:proofErr w:type="spellStart"/>
            <w:r w:rsidRPr="00146D66">
              <w:t>IgV_rearranged_Rev</w:t>
            </w:r>
            <w:proofErr w:type="spellEnd"/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ind w:right="601"/>
              <w:jc w:val="both"/>
              <w:rPr>
                <w:rFonts w:ascii="Courier New" w:hAnsi="Courier New"/>
                <w:sz w:val="22"/>
                <w:szCs w:val="20"/>
              </w:rPr>
            </w:pPr>
            <w:r w:rsidRPr="00146D66">
              <w:rPr>
                <w:rFonts w:ascii="Courier New" w:hAnsi="Courier New"/>
                <w:sz w:val="22"/>
                <w:szCs w:val="20"/>
              </w:rPr>
              <w:t>GTCAGCGACTCACCTAGGAC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0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</w:pPr>
            <w:proofErr w:type="spellStart"/>
            <w:r w:rsidRPr="00146D66">
              <w:t>IgV_unrearranged_Fw</w:t>
            </w:r>
            <w:proofErr w:type="spellEnd"/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ind w:right="601"/>
              <w:jc w:val="both"/>
              <w:rPr>
                <w:rFonts w:ascii="Courier New" w:hAnsi="Courier New"/>
                <w:sz w:val="22"/>
                <w:szCs w:val="20"/>
              </w:rPr>
            </w:pPr>
            <w:r w:rsidRPr="00146D66">
              <w:rPr>
                <w:rFonts w:ascii="Courier New" w:hAnsi="Courier New"/>
                <w:sz w:val="22"/>
                <w:szCs w:val="20"/>
              </w:rPr>
              <w:t>CGAGGCTGTCTATTACTGTGGG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0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</w:pPr>
            <w:proofErr w:type="spellStart"/>
            <w:r w:rsidRPr="00146D66">
              <w:t>IgV_unrearranged_Rev</w:t>
            </w:r>
            <w:proofErr w:type="spellEnd"/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ind w:right="601"/>
              <w:jc w:val="both"/>
              <w:rPr>
                <w:rFonts w:ascii="Courier New" w:hAnsi="Courier New"/>
                <w:sz w:val="22"/>
                <w:szCs w:val="20"/>
              </w:rPr>
            </w:pPr>
            <w:r w:rsidRPr="00146D66">
              <w:rPr>
                <w:rFonts w:ascii="Courier New" w:hAnsi="Courier New"/>
                <w:sz w:val="22"/>
                <w:szCs w:val="20"/>
              </w:rPr>
              <w:t>GGAATGGAGGTGGGACTTGT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  <w:rPr>
                <w:rFonts w:ascii="Symbol" w:hAnsi="Symbol"/>
              </w:rPr>
            </w:pPr>
            <w:r w:rsidRPr="00146D66">
              <w:rPr>
                <w:rFonts w:ascii="Symbol" w:hAnsi="Symbol"/>
              </w:rPr>
              <w:t></w:t>
            </w:r>
            <w:r w:rsidRPr="00146D66">
              <w:t>-</w:t>
            </w:r>
            <w:proofErr w:type="spellStart"/>
            <w:r w:rsidRPr="00146D66">
              <w:t>globin_exon_Fw</w:t>
            </w:r>
            <w:proofErr w:type="spellEnd"/>
            <w:r w:rsidRPr="00146D66">
              <w:t xml:space="preserve"> 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ind w:right="601"/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GACAATGCAAGGATGGAGTGG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</w:rPr>
            </w:pPr>
            <w:r w:rsidRPr="00146D66">
              <w:rPr>
                <w:sz w:val="16"/>
              </w:rPr>
              <w:t>Wang et al,2005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  <w:rPr>
                <w:rFonts w:ascii="Symbol" w:hAnsi="Symbol"/>
              </w:rPr>
            </w:pPr>
            <w:r w:rsidRPr="00146D66">
              <w:rPr>
                <w:rFonts w:ascii="Symbol" w:hAnsi="Symbol"/>
              </w:rPr>
              <w:t></w:t>
            </w:r>
            <w:r w:rsidRPr="00146D66">
              <w:t>-</w:t>
            </w:r>
            <w:proofErr w:type="spellStart"/>
            <w:r w:rsidRPr="00146D66">
              <w:t>globin_exon_Rev</w:t>
            </w:r>
            <w:proofErr w:type="spellEnd"/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ind w:right="601"/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GAGATGCTCTTTCTGCAGGAAAAT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</w:rPr>
            </w:pPr>
            <w:r w:rsidRPr="00146D66">
              <w:rPr>
                <w:sz w:val="16"/>
              </w:rPr>
              <w:t>Wang et al, 2005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</w:pPr>
            <w:r w:rsidRPr="00146D66">
              <w:t>GAPDH_H3.3ctrl_Fw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ind w:right="601"/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AGCCAAAAGGTGTGTTGGAG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</w:pPr>
            <w:r w:rsidRPr="00146D66">
              <w:t>GAPDH_H3.3ctrl_Rev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ind w:right="601"/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GCACACACCCATCAGACAAG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</w:pPr>
            <w:proofErr w:type="spellStart"/>
            <w:r w:rsidRPr="00146D66">
              <w:t>AID_Expression_Fw</w:t>
            </w:r>
            <w:proofErr w:type="spellEnd"/>
            <w:r w:rsidRPr="00146D66">
              <w:t xml:space="preserve"> 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ind w:right="601"/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GGACAGCCTCTTGATGA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</w:pPr>
            <w:proofErr w:type="spellStart"/>
            <w:r w:rsidRPr="00146D66">
              <w:t>AID_Expression_Rev</w:t>
            </w:r>
            <w:proofErr w:type="spellEnd"/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ind w:right="601"/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GATGTAGCACTGTCACG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</w:pPr>
            <w:proofErr w:type="spellStart"/>
            <w:r w:rsidRPr="00146D66">
              <w:t>UGI_Expression_Fw</w:t>
            </w:r>
            <w:proofErr w:type="spellEnd"/>
            <w:r w:rsidRPr="00146D66">
              <w:t xml:space="preserve"> 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ind w:right="601"/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TGGGAATAAACCAGAAAGTGA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</w:pPr>
            <w:proofErr w:type="spellStart"/>
            <w:r w:rsidRPr="00146D66">
              <w:t>UGI_Expression_Rev</w:t>
            </w:r>
            <w:proofErr w:type="spellEnd"/>
            <w:r w:rsidRPr="00146D66">
              <w:t xml:space="preserve"> 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ind w:right="601"/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AGCCCAAGGTTTATATTCTGGAG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</w:pPr>
            <w:r w:rsidRPr="00146D66">
              <w:t>EF1</w:t>
            </w:r>
            <w:r w:rsidRPr="00146D66">
              <w:rPr>
                <w:rFonts w:ascii="Symbol" w:hAnsi="Symbol"/>
              </w:rPr>
              <w:t></w:t>
            </w:r>
            <w:r w:rsidRPr="00146D66">
              <w:t>_Expression_Fw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ind w:right="601"/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  <w:lang w:eastAsia="ja-JP"/>
              </w:rPr>
              <w:t>GGTTATGCCCCTGTGCTGGATT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</w:pPr>
            <w:r w:rsidRPr="00146D66">
              <w:t>EF1</w:t>
            </w:r>
            <w:r w:rsidRPr="00146D66">
              <w:rPr>
                <w:rFonts w:ascii="Symbol" w:hAnsi="Symbol"/>
              </w:rPr>
              <w:t></w:t>
            </w:r>
            <w:r w:rsidRPr="00146D66">
              <w:t>_Expression_Rev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ind w:right="601"/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  <w:lang w:eastAsia="ja-JP"/>
              </w:rPr>
              <w:t>CTTCTTGTCGACGGCCTTGATGA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</w:tbl>
    <w:p w:rsidR="007A3D7E" w:rsidRPr="00146D66" w:rsidRDefault="007A3D7E" w:rsidP="007A3D7E">
      <w:pPr>
        <w:jc w:val="both"/>
      </w:pPr>
    </w:p>
    <w:p w:rsidR="007A3D7E" w:rsidRPr="00146D66" w:rsidRDefault="007A3D7E" w:rsidP="007A3D7E">
      <w:pPr>
        <w:jc w:val="both"/>
      </w:pPr>
      <w:r w:rsidRPr="00146D66">
        <w:t>Primers for mutation analysis</w:t>
      </w:r>
    </w:p>
    <w:tbl>
      <w:tblPr>
        <w:tblW w:w="9369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32"/>
        <w:gridCol w:w="4961"/>
        <w:gridCol w:w="1276"/>
      </w:tblGrid>
      <w:tr w:rsidR="007A3D7E" w:rsidRPr="00146D66" w:rsidTr="000352FC">
        <w:trPr>
          <w:trHeight w:val="283"/>
        </w:trPr>
        <w:tc>
          <w:tcPr>
            <w:tcW w:w="31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</w:pPr>
            <w:r w:rsidRPr="00146D66">
              <w:t>Oligo Name</w:t>
            </w:r>
          </w:p>
        </w:tc>
        <w:tc>
          <w:tcPr>
            <w:tcW w:w="49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A3D7E" w:rsidRPr="00146D66" w:rsidRDefault="007A3D7E" w:rsidP="000352FC">
            <w:pPr>
              <w:jc w:val="both"/>
            </w:pPr>
            <w:r w:rsidRPr="00146D66">
              <w:t>Oligo sequence (5’ to 3’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A3D7E" w:rsidRPr="00146D66" w:rsidRDefault="007A3D7E" w:rsidP="000352FC">
            <w:pPr>
              <w:jc w:val="both"/>
            </w:pPr>
            <w:r w:rsidRPr="00146D66">
              <w:t>Reference</w:t>
            </w:r>
          </w:p>
        </w:tc>
      </w:tr>
      <w:tr w:rsidR="007A3D7E" w:rsidRPr="00146D66" w:rsidTr="000352FC">
        <w:trPr>
          <w:trHeight w:val="283"/>
        </w:trPr>
        <w:tc>
          <w:tcPr>
            <w:tcW w:w="313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</w:pPr>
            <w:r w:rsidRPr="00146D66">
              <w:t>JSCVLF5</w:t>
            </w:r>
          </w:p>
        </w:tc>
        <w:tc>
          <w:tcPr>
            <w:tcW w:w="4961" w:type="dxa"/>
            <w:tcBorders>
              <w:top w:val="single" w:sz="12" w:space="0" w:color="auto"/>
            </w:tcBorders>
            <w:vAlign w:val="center"/>
          </w:tcPr>
          <w:p w:rsidR="007A3D7E" w:rsidRPr="00146D66" w:rsidRDefault="007A3D7E" w:rsidP="000352FC">
            <w:pPr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 xml:space="preserve">ATTGGATCCGGCTCTGTCCCATTGCTGCGCGG 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7A3D7E" w:rsidRPr="00146D66" w:rsidRDefault="007A3D7E" w:rsidP="000352FC">
            <w:pPr>
              <w:jc w:val="both"/>
              <w:rPr>
                <w:sz w:val="16"/>
              </w:rPr>
            </w:pPr>
            <w:r w:rsidRPr="00146D66">
              <w:rPr>
                <w:sz w:val="16"/>
              </w:rPr>
              <w:t>Sale et al, 2001</w:t>
            </w:r>
          </w:p>
        </w:tc>
      </w:tr>
      <w:tr w:rsidR="007A3D7E" w:rsidRPr="00146D66" w:rsidTr="000352FC">
        <w:trPr>
          <w:trHeight w:val="287"/>
        </w:trPr>
        <w:tc>
          <w:tcPr>
            <w:tcW w:w="3132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</w:pPr>
            <w:r w:rsidRPr="00146D66">
              <w:t>JSCVLR3</w:t>
            </w:r>
          </w:p>
        </w:tc>
        <w:tc>
          <w:tcPr>
            <w:tcW w:w="4961" w:type="dxa"/>
            <w:vAlign w:val="center"/>
          </w:tcPr>
          <w:p w:rsidR="007A3D7E" w:rsidRPr="00146D66" w:rsidRDefault="007A3D7E" w:rsidP="000352FC">
            <w:pPr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ATTGAATTCCCCCAGCCTGCCGCCAAGTCCAAG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jc w:val="both"/>
              <w:rPr>
                <w:sz w:val="16"/>
              </w:rPr>
            </w:pPr>
            <w:r w:rsidRPr="00146D66">
              <w:rPr>
                <w:sz w:val="16"/>
              </w:rPr>
              <w:t>Sale et al, 2001</w:t>
            </w:r>
          </w:p>
        </w:tc>
      </w:tr>
      <w:tr w:rsidR="007A3D7E" w:rsidRPr="00146D66" w:rsidTr="000352FC">
        <w:trPr>
          <w:trHeight w:val="320"/>
        </w:trPr>
        <w:tc>
          <w:tcPr>
            <w:tcW w:w="3132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</w:pPr>
            <w:proofErr w:type="spellStart"/>
            <w:r w:rsidRPr="00146D66">
              <w:t>AID_Sequencing_Fw</w:t>
            </w:r>
            <w:proofErr w:type="spellEnd"/>
          </w:p>
        </w:tc>
        <w:tc>
          <w:tcPr>
            <w:tcW w:w="4961" w:type="dxa"/>
            <w:vAlign w:val="center"/>
          </w:tcPr>
          <w:p w:rsidR="007A3D7E" w:rsidRPr="00146D66" w:rsidRDefault="007A3D7E" w:rsidP="000352FC">
            <w:pPr>
              <w:tabs>
                <w:tab w:val="left" w:pos="4995"/>
              </w:tabs>
              <w:ind w:right="-108"/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GTTTCTTGAATTCAGCTTGAATTCGCCACCATGGAC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32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</w:pPr>
            <w:proofErr w:type="spellStart"/>
            <w:r w:rsidRPr="00146D66">
              <w:t>AID_Sequencing_Rev</w:t>
            </w:r>
            <w:proofErr w:type="spellEnd"/>
          </w:p>
        </w:tc>
        <w:tc>
          <w:tcPr>
            <w:tcW w:w="4961" w:type="dxa"/>
            <w:vAlign w:val="center"/>
          </w:tcPr>
          <w:p w:rsidR="007A3D7E" w:rsidRPr="00146D66" w:rsidRDefault="007A3D7E" w:rsidP="000352FC">
            <w:pPr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TCCAAGCGGCTTCGGCCAGTAACG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32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</w:pPr>
            <w:r w:rsidRPr="00146D66">
              <w:t xml:space="preserve">Bcl6_Sequencing_Fw </w:t>
            </w:r>
          </w:p>
        </w:tc>
        <w:tc>
          <w:tcPr>
            <w:tcW w:w="4961" w:type="dxa"/>
            <w:vAlign w:val="center"/>
          </w:tcPr>
          <w:p w:rsidR="007A3D7E" w:rsidRPr="00146D66" w:rsidRDefault="007A3D7E" w:rsidP="000352FC">
            <w:pPr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ATTGGATCCGCAGCCTCGTCTCTATCTATAGA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32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</w:pPr>
            <w:r w:rsidRPr="00146D66">
              <w:t xml:space="preserve">Bcl6_Sequencing_Rev </w:t>
            </w:r>
          </w:p>
        </w:tc>
        <w:tc>
          <w:tcPr>
            <w:tcW w:w="4961" w:type="dxa"/>
            <w:vAlign w:val="center"/>
          </w:tcPr>
          <w:p w:rsidR="007A3D7E" w:rsidRPr="00146D66" w:rsidRDefault="007A3D7E" w:rsidP="000352FC">
            <w:pPr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ATTGAATTCGATGCCTACAAAGTATCAGGAGG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32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</w:pPr>
            <w:r w:rsidRPr="00146D66">
              <w:t>EF1</w:t>
            </w:r>
            <w:r w:rsidRPr="00146D66">
              <w:rPr>
                <w:rFonts w:ascii="Symbol" w:hAnsi="Symbol"/>
              </w:rPr>
              <w:t></w:t>
            </w:r>
            <w:r w:rsidRPr="00146D66">
              <w:t xml:space="preserve">_Sequencing_Fw </w:t>
            </w:r>
          </w:p>
        </w:tc>
        <w:tc>
          <w:tcPr>
            <w:tcW w:w="4961" w:type="dxa"/>
            <w:vAlign w:val="center"/>
          </w:tcPr>
          <w:p w:rsidR="007A3D7E" w:rsidRPr="00146D66" w:rsidRDefault="007A3D7E" w:rsidP="000352FC">
            <w:pPr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ATTGGATCCGGCTATACAGAGGGCTACAATCGAC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32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</w:pPr>
            <w:r w:rsidRPr="00146D66">
              <w:t>EF1</w:t>
            </w:r>
            <w:r w:rsidRPr="00146D66">
              <w:rPr>
                <w:rFonts w:ascii="Symbol" w:hAnsi="Symbol"/>
              </w:rPr>
              <w:t></w:t>
            </w:r>
            <w:r w:rsidRPr="00146D66">
              <w:t>_Sequencing_Rev</w:t>
            </w:r>
          </w:p>
        </w:tc>
        <w:tc>
          <w:tcPr>
            <w:tcW w:w="4961" w:type="dxa"/>
            <w:vAlign w:val="center"/>
          </w:tcPr>
          <w:p w:rsidR="007A3D7E" w:rsidRPr="00146D66" w:rsidRDefault="007A3D7E" w:rsidP="000352FC">
            <w:pPr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ATTGAATTCCGGTGATGCCATTCTCATACCTT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</w:tbl>
    <w:p w:rsidR="007A3D7E" w:rsidRPr="00146D66" w:rsidRDefault="007A3D7E" w:rsidP="007A3D7E">
      <w:pPr>
        <w:jc w:val="both"/>
      </w:pPr>
    </w:p>
    <w:p w:rsidR="007A3D7E" w:rsidRPr="00146D66" w:rsidRDefault="007A3D7E" w:rsidP="007A3D7E">
      <w:pPr>
        <w:jc w:val="both"/>
      </w:pPr>
      <w:r w:rsidRPr="00146D66">
        <w:t>Primers for Nucleosome positioning assay qPCRs</w:t>
      </w:r>
    </w:p>
    <w:tbl>
      <w:tblPr>
        <w:tblW w:w="9369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140"/>
        <w:gridCol w:w="4953"/>
        <w:gridCol w:w="1276"/>
      </w:tblGrid>
      <w:tr w:rsidR="007A3D7E" w:rsidRPr="00146D66" w:rsidTr="000352FC">
        <w:trPr>
          <w:trHeight w:val="320"/>
        </w:trPr>
        <w:tc>
          <w:tcPr>
            <w:tcW w:w="31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</w:pPr>
            <w:r w:rsidRPr="00146D66">
              <w:t>Oligo Name</w:t>
            </w:r>
          </w:p>
        </w:tc>
        <w:tc>
          <w:tcPr>
            <w:tcW w:w="49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A3D7E" w:rsidRPr="00146D66" w:rsidRDefault="007A3D7E" w:rsidP="000352FC">
            <w:pPr>
              <w:ind w:right="-378"/>
              <w:jc w:val="both"/>
            </w:pPr>
            <w:r w:rsidRPr="00146D66">
              <w:t>Oligo sequence (5’ to 3’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A3D7E" w:rsidRPr="00146D66" w:rsidRDefault="007A3D7E" w:rsidP="000352FC">
            <w:pPr>
              <w:ind w:right="-378"/>
              <w:jc w:val="both"/>
            </w:pPr>
            <w:r w:rsidRPr="00146D66">
              <w:t>Reference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spacing w:before="2" w:after="2"/>
              <w:jc w:val="both"/>
            </w:pPr>
            <w:r w:rsidRPr="00146D66">
              <w:t>MNase_24_Fw</w:t>
            </w:r>
          </w:p>
        </w:tc>
        <w:tc>
          <w:tcPr>
            <w:tcW w:w="4953" w:type="dxa"/>
            <w:tcBorders>
              <w:top w:val="single" w:sz="12" w:space="0" w:color="auto"/>
            </w:tcBorders>
            <w:vAlign w:val="center"/>
          </w:tcPr>
          <w:p w:rsidR="007A3D7E" w:rsidRPr="00146D66" w:rsidRDefault="007A3D7E" w:rsidP="000352FC">
            <w:pPr>
              <w:spacing w:before="2" w:after="2"/>
              <w:ind w:right="-378"/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GACACACAGCTGCTGGGATTCCGCCATGGC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spacing w:before="2" w:after="2"/>
              <w:jc w:val="both"/>
            </w:pPr>
            <w:r w:rsidRPr="00146D66">
              <w:t>MNase_24_Rev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spacing w:before="2" w:after="2"/>
              <w:ind w:right="-378"/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CACAGTCCCCGACCAGGCGCAACGAGTACC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spacing w:before="2" w:after="2"/>
              <w:jc w:val="both"/>
            </w:pPr>
            <w:r w:rsidRPr="00146D66">
              <w:t>MNase_54_Fw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spacing w:before="2" w:after="2"/>
              <w:ind w:right="-378"/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CTGGGCTCCTCTCCTCCTGGCGG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spacing w:before="2" w:after="2"/>
              <w:jc w:val="both"/>
            </w:pPr>
            <w:r w:rsidRPr="00146D66">
              <w:t>MNase_54_Rev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spacing w:before="2" w:after="2"/>
              <w:ind w:right="-378"/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CCGCGCAGCAATGGGACAGAGC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spacing w:before="2" w:after="2"/>
              <w:jc w:val="both"/>
            </w:pPr>
            <w:r w:rsidRPr="00146D66">
              <w:t>MNase_84_Fw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spacing w:before="2" w:after="2"/>
              <w:ind w:right="-378"/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CCACACCTCAGGTACTCGTTGC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spacing w:before="2" w:after="2"/>
              <w:jc w:val="both"/>
            </w:pPr>
            <w:r w:rsidRPr="00146D66">
              <w:t>MNase_84_Rev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spacing w:before="2" w:after="2"/>
              <w:ind w:right="-378"/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TCAGTGACGGCCCCGCACGCAC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spacing w:before="2" w:after="2"/>
              <w:jc w:val="both"/>
            </w:pPr>
            <w:r w:rsidRPr="00146D66">
              <w:t>MNase_114_Fw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spacing w:before="2" w:after="2"/>
              <w:ind w:right="-378"/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GGGGACTGTGGGCACGGGGCTCTGTCCCAT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spacing w:before="2" w:after="2"/>
              <w:jc w:val="both"/>
            </w:pPr>
            <w:r w:rsidRPr="00146D66">
              <w:t>MNase_114_Rev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spacing w:before="2" w:after="2"/>
              <w:ind w:right="-378"/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AGGGAGAGGAGAGAGGGGAGAAAACGGCAA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spacing w:before="2" w:after="2"/>
              <w:jc w:val="both"/>
            </w:pPr>
            <w:r w:rsidRPr="00146D66">
              <w:t>MNase_178_Fw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spacing w:before="2" w:after="2"/>
              <w:ind w:right="-378"/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TGCTGCGCGGGCAGGGCTGTGC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spacing w:before="2" w:after="2"/>
              <w:jc w:val="both"/>
            </w:pPr>
            <w:r w:rsidRPr="00146D66">
              <w:t>MNase_178_Rev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spacing w:before="2" w:after="2"/>
              <w:ind w:right="-378"/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TCAGCGCTGCCTGCACCAGGGA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spacing w:before="2" w:after="2"/>
              <w:jc w:val="both"/>
            </w:pPr>
            <w:r w:rsidRPr="00146D66">
              <w:t>MNase_204_Fw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spacing w:before="2" w:after="2"/>
              <w:ind w:right="-378"/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TTGCCGTTTTCTCCCCTCTC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spacing w:before="2" w:after="2"/>
              <w:jc w:val="both"/>
            </w:pPr>
            <w:r w:rsidRPr="00146D66">
              <w:t>MNase_204_Rev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spacing w:before="2" w:after="2"/>
              <w:ind w:right="-378"/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GGTTTGCTGACACCGAGGA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spacing w:before="2" w:after="2"/>
              <w:jc w:val="both"/>
            </w:pPr>
            <w:r w:rsidRPr="00146D66">
              <w:lastRenderedPageBreak/>
              <w:t>MNase_238_Fw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spacing w:before="2" w:after="2"/>
              <w:ind w:right="-378"/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TCCTCTCCCTCTCCAGGTTCCCTGGTGCAG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spacing w:before="2" w:after="2"/>
              <w:jc w:val="both"/>
            </w:pPr>
            <w:r w:rsidRPr="00146D66">
              <w:t>MNase_238_Rev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spacing w:before="2" w:after="2"/>
              <w:ind w:right="-378"/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CCCCGGAGCAGGTGATCTTGACGGTTTCTC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spacing w:before="2" w:after="2"/>
              <w:jc w:val="both"/>
            </w:pPr>
            <w:r w:rsidRPr="00146D66">
              <w:t>MNase_294_Fw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spacing w:before="2" w:after="2"/>
              <w:ind w:right="-378"/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GCAGCGCTGACTCAGCCGTCCTC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spacing w:before="2" w:after="2"/>
              <w:jc w:val="both"/>
            </w:pPr>
            <w:r w:rsidRPr="00146D66">
              <w:t>MNase_294_Rev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spacing w:before="2" w:after="2"/>
              <w:ind w:right="-378"/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CTTCTGCTGGTACCAGCCATAGT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spacing w:before="2" w:after="2"/>
              <w:jc w:val="both"/>
            </w:pPr>
            <w:r w:rsidRPr="00146D66">
              <w:t>MNase_324_Fw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spacing w:before="2" w:after="2"/>
              <w:ind w:right="-378"/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GGGAAAGTTATAGGAGCTACTAT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spacing w:before="2" w:after="2"/>
              <w:jc w:val="both"/>
            </w:pPr>
            <w:r w:rsidRPr="00146D66">
              <w:t>MNase_324_Rev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spacing w:before="2" w:after="2"/>
              <w:ind w:right="-378"/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GTTGGTGTTAGCATAGATCACAG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spacing w:before="2" w:after="2"/>
              <w:jc w:val="both"/>
            </w:pPr>
            <w:r w:rsidRPr="00146D66">
              <w:t>MNase_351_Fw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spacing w:before="2" w:after="2"/>
              <w:ind w:right="-378"/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CTAACACCAACAGACCCTCGG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spacing w:before="2" w:after="2"/>
              <w:jc w:val="both"/>
            </w:pPr>
            <w:r w:rsidRPr="00146D66">
              <w:t>MNase_351_Rev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spacing w:before="2" w:after="2"/>
              <w:ind w:right="-378"/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TTTGGAACCGGAGAATCGTGA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spacing w:before="2" w:after="2"/>
              <w:jc w:val="both"/>
            </w:pPr>
            <w:r w:rsidRPr="00146D66">
              <w:t>MNase_385_Fw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spacing w:before="2" w:after="2"/>
              <w:ind w:right="-378"/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 xml:space="preserve">GCTAACACCAACAGACCCTCGGACATCCCTTC 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spacing w:before="2" w:after="2"/>
              <w:jc w:val="both"/>
            </w:pPr>
            <w:r w:rsidRPr="00146D66">
              <w:t>MNase_385_Rev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spacing w:before="2" w:after="2"/>
              <w:ind w:right="-378"/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GCCGACGACGAGGCTGTCTATTACTGTGGG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spacing w:before="2" w:after="2"/>
              <w:jc w:val="both"/>
            </w:pPr>
            <w:r w:rsidRPr="00146D66">
              <w:t>MNase_413_Fw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spacing w:before="2" w:after="2"/>
              <w:ind w:right="-378"/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TCCAAATCCGGCTCCACAG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spacing w:before="2" w:after="2"/>
              <w:jc w:val="both"/>
            </w:pPr>
            <w:r w:rsidRPr="00146D66">
              <w:t>MNase_413_Rev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spacing w:before="2" w:after="2"/>
              <w:ind w:right="-378"/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TGTCTGCACTCCCACAGTAA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spacing w:before="2" w:after="2"/>
              <w:jc w:val="both"/>
            </w:pPr>
            <w:r w:rsidRPr="00146D66">
              <w:t>MNase_474_Fw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spacing w:before="2" w:after="2"/>
              <w:ind w:right="-378"/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GAGGCTGTCTATTACTGTGGGAGTGCAGAC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spacing w:before="2" w:after="2"/>
              <w:jc w:val="both"/>
            </w:pPr>
            <w:r w:rsidRPr="00146D66">
              <w:t>MNase_474_Rev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spacing w:before="2" w:after="2"/>
              <w:ind w:right="-378"/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CGAGACGAGGTCAGCGACTCACCTAGGACG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spacing w:before="2" w:after="2"/>
              <w:jc w:val="both"/>
            </w:pPr>
            <w:r w:rsidRPr="00146D66">
              <w:t>MNase_504_Fw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spacing w:before="2" w:after="2"/>
              <w:ind w:right="-378"/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AGCAGCAGTACTGCTGCTTTGGGGCCGGGA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spacing w:before="2" w:after="2"/>
              <w:jc w:val="both"/>
            </w:pPr>
            <w:r w:rsidRPr="00146D66">
              <w:t>MNase_504_Rev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spacing w:before="2" w:after="2"/>
              <w:ind w:right="-378"/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GTCACAATTTCACGATGGGGGAAGAAAGAC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</w:tbl>
    <w:p w:rsidR="007A3D7E" w:rsidRPr="00146D66" w:rsidRDefault="007A3D7E" w:rsidP="007A3D7E">
      <w:pPr>
        <w:jc w:val="both"/>
      </w:pPr>
    </w:p>
    <w:p w:rsidR="007A3D7E" w:rsidRPr="00146D66" w:rsidRDefault="007A3D7E" w:rsidP="007A3D7E">
      <w:pPr>
        <w:jc w:val="both"/>
      </w:pPr>
      <w:r w:rsidRPr="00146D66">
        <w:t>Primers for bisulphite mapping of ssDNA</w:t>
      </w:r>
    </w:p>
    <w:tbl>
      <w:tblPr>
        <w:tblW w:w="9369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32"/>
        <w:gridCol w:w="4961"/>
        <w:gridCol w:w="1276"/>
      </w:tblGrid>
      <w:tr w:rsidR="007A3D7E" w:rsidRPr="00146D66" w:rsidTr="000352FC">
        <w:trPr>
          <w:trHeight w:val="320"/>
        </w:trPr>
        <w:tc>
          <w:tcPr>
            <w:tcW w:w="31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  <w:rPr>
                <w:szCs w:val="20"/>
              </w:rPr>
            </w:pPr>
            <w:r w:rsidRPr="00146D66">
              <w:rPr>
                <w:szCs w:val="20"/>
              </w:rPr>
              <w:t>Oligo Name</w:t>
            </w:r>
          </w:p>
        </w:tc>
        <w:tc>
          <w:tcPr>
            <w:tcW w:w="49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A3D7E" w:rsidRPr="00146D66" w:rsidRDefault="007A3D7E" w:rsidP="000352FC">
            <w:pPr>
              <w:jc w:val="both"/>
            </w:pPr>
            <w:r w:rsidRPr="00146D66">
              <w:t>Oligo sequence (5’ to 3’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A3D7E" w:rsidRPr="00146D66" w:rsidRDefault="007A3D7E" w:rsidP="000352FC">
            <w:pPr>
              <w:jc w:val="both"/>
            </w:pPr>
            <w:r w:rsidRPr="00146D66">
              <w:t>Reference</w:t>
            </w:r>
          </w:p>
        </w:tc>
      </w:tr>
      <w:tr w:rsidR="007A3D7E" w:rsidRPr="00146D66" w:rsidTr="000352FC">
        <w:trPr>
          <w:trHeight w:val="320"/>
        </w:trPr>
        <w:tc>
          <w:tcPr>
            <w:tcW w:w="313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</w:pPr>
            <w:proofErr w:type="spellStart"/>
            <w:r w:rsidRPr="00146D66">
              <w:t>Bisulfite_Map_Fw</w:t>
            </w:r>
            <w:proofErr w:type="spellEnd"/>
          </w:p>
        </w:tc>
        <w:tc>
          <w:tcPr>
            <w:tcW w:w="4961" w:type="dxa"/>
            <w:tcBorders>
              <w:top w:val="single" w:sz="12" w:space="0" w:color="auto"/>
            </w:tcBorders>
            <w:vAlign w:val="center"/>
          </w:tcPr>
          <w:p w:rsidR="007A3D7E" w:rsidRPr="00146D66" w:rsidRDefault="007A3D7E" w:rsidP="000352FC">
            <w:pPr>
              <w:tabs>
                <w:tab w:val="left" w:pos="4603"/>
              </w:tabs>
              <w:ind w:right="-108"/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ATTGGATCCGCACACCTCAGGTACTCGTTG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32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</w:pPr>
            <w:proofErr w:type="spellStart"/>
            <w:r w:rsidRPr="00146D66">
              <w:t>Bisulfite_Map_Rev</w:t>
            </w:r>
            <w:proofErr w:type="spellEnd"/>
          </w:p>
        </w:tc>
        <w:tc>
          <w:tcPr>
            <w:tcW w:w="4961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ATTGAATTCGAAGAAAGACCGAGACGAGG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</w:tbl>
    <w:p w:rsidR="007A3D7E" w:rsidRPr="00146D66" w:rsidRDefault="007A3D7E" w:rsidP="007A3D7E">
      <w:pPr>
        <w:jc w:val="both"/>
      </w:pPr>
    </w:p>
    <w:p w:rsidR="007A3D7E" w:rsidRPr="00146D66" w:rsidRDefault="007A3D7E" w:rsidP="007A3D7E">
      <w:pPr>
        <w:jc w:val="both"/>
      </w:pPr>
      <w:r w:rsidRPr="00146D66">
        <w:t xml:space="preserve">Oligo for </w:t>
      </w:r>
      <w:r w:rsidRPr="00146D66">
        <w:rPr>
          <w:i/>
        </w:rPr>
        <w:t>in-vitro</w:t>
      </w:r>
      <w:r w:rsidRPr="00146D66">
        <w:t xml:space="preserve"> AID activity assay</w:t>
      </w:r>
    </w:p>
    <w:tbl>
      <w:tblPr>
        <w:tblW w:w="9369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32"/>
        <w:gridCol w:w="4961"/>
        <w:gridCol w:w="1276"/>
      </w:tblGrid>
      <w:tr w:rsidR="007A3D7E" w:rsidRPr="00146D66" w:rsidTr="000352FC">
        <w:trPr>
          <w:trHeight w:val="244"/>
        </w:trPr>
        <w:tc>
          <w:tcPr>
            <w:tcW w:w="31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  <w:rPr>
                <w:szCs w:val="20"/>
              </w:rPr>
            </w:pPr>
            <w:r w:rsidRPr="00146D66">
              <w:rPr>
                <w:szCs w:val="20"/>
              </w:rPr>
              <w:t>Oligo Name</w:t>
            </w:r>
          </w:p>
        </w:tc>
        <w:tc>
          <w:tcPr>
            <w:tcW w:w="49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A3D7E" w:rsidRPr="00146D66" w:rsidRDefault="007A3D7E" w:rsidP="000352FC">
            <w:pPr>
              <w:jc w:val="both"/>
            </w:pPr>
            <w:r w:rsidRPr="00146D66">
              <w:t>Oligo sequence (5’ to 3’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A3D7E" w:rsidRPr="00146D66" w:rsidRDefault="007A3D7E" w:rsidP="000352FC">
            <w:pPr>
              <w:jc w:val="both"/>
            </w:pPr>
            <w:r w:rsidRPr="00146D66">
              <w:t>Reference</w:t>
            </w:r>
          </w:p>
        </w:tc>
      </w:tr>
      <w:tr w:rsidR="007A3D7E" w:rsidRPr="00146D66" w:rsidTr="000352FC">
        <w:trPr>
          <w:trHeight w:val="78"/>
        </w:trPr>
        <w:tc>
          <w:tcPr>
            <w:tcW w:w="313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</w:pPr>
            <w:proofErr w:type="spellStart"/>
            <w:r w:rsidRPr="00146D66">
              <w:t>AID_Activity</w:t>
            </w:r>
            <w:proofErr w:type="spellEnd"/>
          </w:p>
        </w:tc>
        <w:tc>
          <w:tcPr>
            <w:tcW w:w="4961" w:type="dxa"/>
            <w:tcBorders>
              <w:top w:val="single" w:sz="12" w:space="0" w:color="auto"/>
            </w:tcBorders>
            <w:vAlign w:val="center"/>
          </w:tcPr>
          <w:p w:rsidR="007A3D7E" w:rsidRPr="00146D66" w:rsidRDefault="007A3D7E" w:rsidP="000352FC">
            <w:pPr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[</w:t>
            </w:r>
            <w:proofErr w:type="spellStart"/>
            <w:r w:rsidRPr="00146D66">
              <w:rPr>
                <w:rFonts w:ascii="Courier New" w:hAnsi="Courier New"/>
                <w:sz w:val="22"/>
              </w:rPr>
              <w:t>Flc</w:t>
            </w:r>
            <w:proofErr w:type="spellEnd"/>
            <w:r w:rsidRPr="00146D66">
              <w:rPr>
                <w:rFonts w:ascii="Courier New" w:hAnsi="Courier New"/>
                <w:sz w:val="22"/>
              </w:rPr>
              <w:t>]ATATGAATAGAATAGAGGGGTGAGCTGGGGTGAGCTGGGGTGA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7A3D7E" w:rsidRPr="00146D66" w:rsidRDefault="007A3D7E" w:rsidP="000352FC">
            <w:pPr>
              <w:jc w:val="both"/>
              <w:rPr>
                <w:rFonts w:ascii="Courier New" w:hAnsi="Courier New"/>
              </w:rPr>
            </w:pPr>
            <w:r w:rsidRPr="00146D66">
              <w:rPr>
                <w:sz w:val="16"/>
              </w:rPr>
              <w:t>Wang et al, 2009</w:t>
            </w:r>
          </w:p>
        </w:tc>
      </w:tr>
    </w:tbl>
    <w:p w:rsidR="007A3D7E" w:rsidRPr="00146D66" w:rsidRDefault="007A3D7E" w:rsidP="007A3D7E">
      <w:pPr>
        <w:jc w:val="both"/>
      </w:pPr>
    </w:p>
    <w:p w:rsidR="007A3D7E" w:rsidRPr="00146D66" w:rsidRDefault="007A3D7E" w:rsidP="007A3D7E">
      <w:pPr>
        <w:jc w:val="both"/>
      </w:pPr>
      <w:r w:rsidRPr="00146D66">
        <w:t>Primers for measurement of transcription elongation speed of RNA Polymerase II by 4sUDRB.</w:t>
      </w:r>
    </w:p>
    <w:tbl>
      <w:tblPr>
        <w:tblW w:w="9369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140"/>
        <w:gridCol w:w="4953"/>
        <w:gridCol w:w="1276"/>
      </w:tblGrid>
      <w:tr w:rsidR="007A3D7E" w:rsidRPr="00146D66" w:rsidTr="000352FC">
        <w:trPr>
          <w:trHeight w:val="320"/>
        </w:trPr>
        <w:tc>
          <w:tcPr>
            <w:tcW w:w="31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</w:pPr>
            <w:r w:rsidRPr="00146D66">
              <w:t>Oligo Name</w:t>
            </w:r>
          </w:p>
        </w:tc>
        <w:tc>
          <w:tcPr>
            <w:tcW w:w="49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A3D7E" w:rsidRPr="00146D66" w:rsidRDefault="007A3D7E" w:rsidP="000352FC">
            <w:pPr>
              <w:jc w:val="both"/>
              <w:rPr>
                <w:szCs w:val="20"/>
              </w:rPr>
            </w:pPr>
            <w:r w:rsidRPr="00146D66">
              <w:rPr>
                <w:szCs w:val="20"/>
              </w:rPr>
              <w:t>Oligo sequence (5’ to 3’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A3D7E" w:rsidRPr="00146D66" w:rsidRDefault="007A3D7E" w:rsidP="000352FC">
            <w:pPr>
              <w:jc w:val="both"/>
              <w:rPr>
                <w:szCs w:val="20"/>
              </w:rPr>
            </w:pPr>
            <w:r w:rsidRPr="00146D66">
              <w:t>Reference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</w:pPr>
            <w:proofErr w:type="spellStart"/>
            <w:r w:rsidRPr="00146D66">
              <w:t>IgV_rearranged_Fw</w:t>
            </w:r>
            <w:proofErr w:type="spellEnd"/>
          </w:p>
        </w:tc>
        <w:tc>
          <w:tcPr>
            <w:tcW w:w="4953" w:type="dxa"/>
            <w:tcBorders>
              <w:top w:val="single" w:sz="12" w:space="0" w:color="auto"/>
            </w:tcBorders>
            <w:vAlign w:val="center"/>
          </w:tcPr>
          <w:p w:rsidR="007A3D7E" w:rsidRPr="00146D66" w:rsidRDefault="007A3D7E" w:rsidP="000352FC">
            <w:pPr>
              <w:jc w:val="both"/>
              <w:rPr>
                <w:rFonts w:ascii="Courier New" w:hAnsi="Courier New"/>
                <w:sz w:val="22"/>
                <w:szCs w:val="20"/>
              </w:rPr>
            </w:pPr>
            <w:r w:rsidRPr="00146D66">
              <w:rPr>
                <w:rFonts w:ascii="Courier New" w:hAnsi="Courier New"/>
                <w:sz w:val="22"/>
                <w:szCs w:val="20"/>
              </w:rPr>
              <w:t>CCCTTCACGATTCTCCGGTT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</w:pPr>
            <w:proofErr w:type="spellStart"/>
            <w:r w:rsidRPr="00146D66">
              <w:t>IgV_rearranged_Rev</w:t>
            </w:r>
            <w:proofErr w:type="spellEnd"/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jc w:val="both"/>
              <w:rPr>
                <w:rFonts w:ascii="Courier New" w:hAnsi="Courier New"/>
                <w:sz w:val="22"/>
                <w:szCs w:val="20"/>
              </w:rPr>
            </w:pPr>
            <w:r w:rsidRPr="00146D66">
              <w:rPr>
                <w:rFonts w:ascii="Courier New" w:hAnsi="Courier New"/>
                <w:sz w:val="22"/>
                <w:szCs w:val="20"/>
              </w:rPr>
              <w:t>GTCAGCGACTCACCTAGGAC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</w:pPr>
            <w:proofErr w:type="spellStart"/>
            <w:r w:rsidRPr="00146D66">
              <w:t>IgV_constant_Fw</w:t>
            </w:r>
            <w:proofErr w:type="spellEnd"/>
            <w:r w:rsidRPr="00146D66">
              <w:t xml:space="preserve"> 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TGGATTGGGTGATCGATGGC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</w:pPr>
            <w:proofErr w:type="spellStart"/>
            <w:r w:rsidRPr="00146D66">
              <w:t>IgV_constant_Rev</w:t>
            </w:r>
            <w:proofErr w:type="spellEnd"/>
            <w:r w:rsidRPr="00146D66">
              <w:t xml:space="preserve"> 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TAGAGGTGCCGTTGTGTGTG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284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</w:pPr>
            <w:proofErr w:type="spellStart"/>
            <w:r w:rsidRPr="00146D66">
              <w:t>IgV_TSS_Fw</w:t>
            </w:r>
            <w:proofErr w:type="spellEnd"/>
            <w:r w:rsidRPr="00146D66">
              <w:t xml:space="preserve"> 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CGGAAGGACGCGGGTATAAA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284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</w:pPr>
            <w:proofErr w:type="spellStart"/>
            <w:r w:rsidRPr="00146D66">
              <w:t>IgV_TSS</w:t>
            </w:r>
            <w:proofErr w:type="spellEnd"/>
            <w:r w:rsidRPr="00146D66">
              <w:t xml:space="preserve"> Rev 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ACCAGGCGCAACGAGTAC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</w:pPr>
            <w:proofErr w:type="spellStart"/>
            <w:r w:rsidRPr="00146D66">
              <w:t>IgV_Intron_Fw</w:t>
            </w:r>
            <w:proofErr w:type="spellEnd"/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TGGTCTCTCACTGGGGACTC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</w:pPr>
            <w:proofErr w:type="spellStart"/>
            <w:r w:rsidRPr="00146D66">
              <w:t>IgV_Intron_Rev</w:t>
            </w:r>
            <w:proofErr w:type="spellEnd"/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>GCACTTACCTGGACAGCTGA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</w:pPr>
            <w:r w:rsidRPr="00146D66">
              <w:t>Gapdh_500_Fw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 xml:space="preserve">CACTGTCAAGGCTGAGAAC 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</w:pPr>
            <w:r w:rsidRPr="00146D66">
              <w:t>Gapdh_500_Rev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 xml:space="preserve">CTGGAGGGCATTTACTTTCATC 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</w:pPr>
            <w:r w:rsidRPr="00146D66">
              <w:t>Gapdh_1000_Fw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 xml:space="preserve">TGTTTGTGATGGGTGTCAAC 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</w:pPr>
            <w:r w:rsidRPr="00146D66">
              <w:t>Gapdh_1100_Rev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 xml:space="preserve">GCATTGCTGGGAAAGAAAGAAG 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</w:pPr>
            <w:r w:rsidRPr="00146D66">
              <w:t>Gapdh_1500_Fw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 xml:space="preserve">TGAATGGGTGAGTGTGGTC 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</w:pPr>
            <w:r w:rsidRPr="00146D66">
              <w:t>Gapdh_1500_Rev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 xml:space="preserve">CAGCAGGGAACAGCATAAG 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</w:pPr>
            <w:r w:rsidRPr="00146D66">
              <w:lastRenderedPageBreak/>
              <w:t>Gapdh_2400_Fw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 xml:space="preserve">CTGTGTTCAGGTGATTCCAG 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  <w:tr w:rsidR="007A3D7E" w:rsidRPr="00146D66" w:rsidTr="000352FC">
        <w:trPr>
          <w:trHeight w:val="320"/>
        </w:trPr>
        <w:tc>
          <w:tcPr>
            <w:tcW w:w="3140" w:type="dxa"/>
            <w:shd w:val="clear" w:color="auto" w:fill="auto"/>
            <w:noWrap/>
            <w:vAlign w:val="center"/>
          </w:tcPr>
          <w:p w:rsidR="007A3D7E" w:rsidRPr="00146D66" w:rsidRDefault="007A3D7E" w:rsidP="000352FC">
            <w:pPr>
              <w:jc w:val="both"/>
            </w:pPr>
            <w:r w:rsidRPr="00146D66">
              <w:t>Gapdh_2400_Rev</w:t>
            </w:r>
          </w:p>
        </w:tc>
        <w:tc>
          <w:tcPr>
            <w:tcW w:w="4953" w:type="dxa"/>
            <w:vAlign w:val="center"/>
          </w:tcPr>
          <w:p w:rsidR="007A3D7E" w:rsidRPr="00146D66" w:rsidRDefault="007A3D7E" w:rsidP="000352FC">
            <w:pPr>
              <w:jc w:val="both"/>
              <w:rPr>
                <w:rFonts w:ascii="Courier New" w:hAnsi="Courier New"/>
                <w:sz w:val="22"/>
              </w:rPr>
            </w:pPr>
            <w:r w:rsidRPr="00146D66">
              <w:rPr>
                <w:rFonts w:ascii="Courier New" w:hAnsi="Courier New"/>
                <w:sz w:val="22"/>
              </w:rPr>
              <w:t xml:space="preserve">AAAGAAAGTAGGCAGCATCC </w:t>
            </w:r>
          </w:p>
        </w:tc>
        <w:tc>
          <w:tcPr>
            <w:tcW w:w="1276" w:type="dxa"/>
            <w:vAlign w:val="center"/>
          </w:tcPr>
          <w:p w:rsidR="007A3D7E" w:rsidRPr="00146D66" w:rsidRDefault="007A3D7E" w:rsidP="000352FC">
            <w:pPr>
              <w:ind w:right="-108"/>
              <w:jc w:val="both"/>
              <w:rPr>
                <w:sz w:val="16"/>
                <w:szCs w:val="20"/>
              </w:rPr>
            </w:pPr>
            <w:r w:rsidRPr="00146D66">
              <w:rPr>
                <w:sz w:val="16"/>
                <w:szCs w:val="20"/>
              </w:rPr>
              <w:t>This study</w:t>
            </w:r>
          </w:p>
        </w:tc>
      </w:tr>
    </w:tbl>
    <w:p w:rsidR="007A3D7E" w:rsidRPr="00146D66" w:rsidRDefault="007A3D7E" w:rsidP="007A3D7E">
      <w:pPr>
        <w:jc w:val="both"/>
      </w:pPr>
    </w:p>
    <w:p w:rsidR="007A3D7E" w:rsidRPr="00146D66" w:rsidRDefault="007A3D7E" w:rsidP="007A3D7E">
      <w:pPr>
        <w:jc w:val="both"/>
      </w:pPr>
    </w:p>
    <w:p w:rsidR="007A3D7E" w:rsidRPr="00146D66" w:rsidRDefault="007A3D7E" w:rsidP="007A3D7E">
      <w:pPr>
        <w:spacing w:line="480" w:lineRule="auto"/>
        <w:jc w:val="both"/>
        <w:rPr>
          <w:b/>
        </w:rPr>
      </w:pPr>
    </w:p>
    <w:p w:rsidR="00C70A91" w:rsidRDefault="007A3D7E"/>
    <w:sectPr w:rsidR="00C70A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D7E"/>
    <w:rsid w:val="007A3D7E"/>
    <w:rsid w:val="00AA01C0"/>
    <w:rsid w:val="00B47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D7E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D7E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1</Words>
  <Characters>365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4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llet, Vivian - Weinheim</dc:creator>
  <cp:lastModifiedBy>Killet, Vivian - Weinheim</cp:lastModifiedBy>
  <cp:revision>1</cp:revision>
  <dcterms:created xsi:type="dcterms:W3CDTF">2016-04-28T11:47:00Z</dcterms:created>
  <dcterms:modified xsi:type="dcterms:W3CDTF">2016-04-28T11:48:00Z</dcterms:modified>
</cp:coreProperties>
</file>